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9E9" w:rsidRDefault="00C419E9" w:rsidP="00C419E9">
      <w:r>
        <w:t xml:space="preserve">Supplementary Table </w:t>
      </w:r>
      <w:del w:id="0" w:author="Leppanen, Jenni" w:date="2016-12-09T18:00:00Z">
        <w:r w:rsidDel="000B30AA">
          <w:delText>2</w:delText>
        </w:r>
      </w:del>
      <w:ins w:id="1" w:author="Leppanen, Jenni" w:date="2016-12-09T18:26:00Z">
        <w:r w:rsidR="0034655C">
          <w:t>4</w:t>
        </w:r>
      </w:ins>
      <w:bookmarkStart w:id="2" w:name="_GoBack"/>
      <w:bookmarkEnd w:id="2"/>
      <w:r>
        <w:t xml:space="preserve">. </w:t>
      </w:r>
      <w:r w:rsidRPr="00854B4F">
        <w:t xml:space="preserve">Expressions of happiness and sadness, and looking away in medicated and non-medicated </w:t>
      </w:r>
      <w:proofErr w:type="gramStart"/>
      <w:r w:rsidRPr="00854B4F">
        <w:t>AN</w:t>
      </w:r>
      <w:proofErr w:type="gramEnd"/>
      <w:r w:rsidRPr="00854B4F">
        <w:t xml:space="preserve"> participants</w:t>
      </w:r>
      <w:r>
        <w:t xml:space="preserve"> during Film 1 and Film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832"/>
        <w:gridCol w:w="1006"/>
        <w:gridCol w:w="1540"/>
        <w:gridCol w:w="1541"/>
        <w:gridCol w:w="2859"/>
      </w:tblGrid>
      <w:tr w:rsidR="00C419E9" w:rsidTr="00FD7C01">
        <w:tc>
          <w:tcPr>
            <w:tcW w:w="1261" w:type="dxa"/>
          </w:tcPr>
          <w:p w:rsidR="00C419E9" w:rsidRDefault="00C419E9" w:rsidP="00FD7C01"/>
        </w:tc>
        <w:tc>
          <w:tcPr>
            <w:tcW w:w="832" w:type="dxa"/>
            <w:vAlign w:val="bottom"/>
          </w:tcPr>
          <w:p w:rsidR="00C419E9" w:rsidRDefault="00C419E9" w:rsidP="00FD7C01">
            <w:r>
              <w:t>Film</w:t>
            </w:r>
          </w:p>
        </w:tc>
        <w:tc>
          <w:tcPr>
            <w:tcW w:w="1006" w:type="dxa"/>
            <w:vAlign w:val="bottom"/>
          </w:tcPr>
          <w:p w:rsidR="00C419E9" w:rsidRDefault="00C419E9" w:rsidP="00FD7C01">
            <w:r>
              <w:t>Drug</w:t>
            </w:r>
          </w:p>
        </w:tc>
        <w:tc>
          <w:tcPr>
            <w:tcW w:w="1540" w:type="dxa"/>
            <w:vAlign w:val="bottom"/>
          </w:tcPr>
          <w:p w:rsidR="00C419E9" w:rsidRDefault="00C419E9" w:rsidP="00FD7C01">
            <w:r>
              <w:t>Medicated AN (N = 15) Mean (SD)</w:t>
            </w:r>
          </w:p>
        </w:tc>
        <w:tc>
          <w:tcPr>
            <w:tcW w:w="1541" w:type="dxa"/>
            <w:vAlign w:val="bottom"/>
          </w:tcPr>
          <w:p w:rsidR="00C419E9" w:rsidRDefault="00C419E9" w:rsidP="00FD7C01">
            <w:r>
              <w:t>Non-medicated (N = 15)</w:t>
            </w:r>
          </w:p>
          <w:p w:rsidR="00C419E9" w:rsidRDefault="00C419E9" w:rsidP="00FD7C01">
            <w:r>
              <w:t>Mean (SD)</w:t>
            </w:r>
          </w:p>
        </w:tc>
        <w:tc>
          <w:tcPr>
            <w:tcW w:w="2859" w:type="dxa"/>
            <w:vAlign w:val="bottom"/>
          </w:tcPr>
          <w:p w:rsidR="00C419E9" w:rsidRDefault="00C419E9" w:rsidP="00FD7C01"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 xml:space="preserve">2 </w:t>
            </w:r>
            <w:r w:rsidRPr="00E36760">
              <w:rPr>
                <w:rFonts w:eastAsia="Calibri" w:cs="Calibri"/>
              </w:rPr>
              <w:t>statistic, p value</w:t>
            </w:r>
          </w:p>
        </w:tc>
      </w:tr>
      <w:tr w:rsidR="00C419E9" w:rsidTr="00FD7C01">
        <w:tc>
          <w:tcPr>
            <w:tcW w:w="1261" w:type="dxa"/>
            <w:vMerge w:val="restart"/>
          </w:tcPr>
          <w:p w:rsidR="00C419E9" w:rsidRDefault="00C419E9" w:rsidP="00FD7C01">
            <w:r>
              <w:t>Expression</w:t>
            </w:r>
            <w:ins w:id="3" w:author="Leppanen, Jenni" w:date="2016-12-09T14:57:00Z">
              <w:r w:rsidR="00ED11E4">
                <w:t>s</w:t>
              </w:r>
            </w:ins>
            <w:r>
              <w:t xml:space="preserve"> of happiness</w:t>
            </w:r>
          </w:p>
          <w:p w:rsidR="00C419E9" w:rsidRDefault="00C419E9" w:rsidP="00FD7C01"/>
        </w:tc>
        <w:tc>
          <w:tcPr>
            <w:tcW w:w="832" w:type="dxa"/>
            <w:vMerge w:val="restart"/>
          </w:tcPr>
          <w:p w:rsidR="00C419E9" w:rsidRDefault="00C419E9" w:rsidP="00FD7C01">
            <w:r>
              <w:t>Film 1</w:t>
            </w:r>
          </w:p>
        </w:tc>
        <w:tc>
          <w:tcPr>
            <w:tcW w:w="1006" w:type="dxa"/>
          </w:tcPr>
          <w:p w:rsidR="00C419E9" w:rsidRDefault="00C419E9" w:rsidP="00FD7C01">
            <w:r>
              <w:t>Oxytocin</w:t>
            </w:r>
          </w:p>
        </w:tc>
        <w:tc>
          <w:tcPr>
            <w:tcW w:w="1540" w:type="dxa"/>
          </w:tcPr>
          <w:p w:rsidR="00C419E9" w:rsidRDefault="00C419E9" w:rsidP="00FD7C01">
            <w:r>
              <w:t>0.06 (0.05)</w:t>
            </w:r>
          </w:p>
        </w:tc>
        <w:tc>
          <w:tcPr>
            <w:tcW w:w="1541" w:type="dxa"/>
          </w:tcPr>
          <w:p w:rsidR="00C419E9" w:rsidRDefault="00C419E9" w:rsidP="00FD7C01">
            <w:r>
              <w:t>0.24 (0.18)</w:t>
            </w:r>
          </w:p>
        </w:tc>
        <w:tc>
          <w:tcPr>
            <w:tcW w:w="2859" w:type="dxa"/>
            <w:vMerge w:val="restart"/>
          </w:tcPr>
          <w:p w:rsidR="00C419E9" w:rsidRDefault="00C419E9" w:rsidP="00FD7C01">
            <w:pPr>
              <w:rPr>
                <w:rFonts w:eastAsia="Calibri" w:cs="Calibri"/>
              </w:rPr>
            </w:pPr>
            <w:r>
              <w:t xml:space="preserve">Drug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0.18, p = 0.675</w:t>
            </w:r>
          </w:p>
          <w:p w:rsidR="00C419E9" w:rsidRDefault="00C419E9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Film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30.</w:t>
            </w:r>
            <w:del w:id="4" w:author="Leppanen, Jenni" w:date="2016-12-09T14:59:00Z">
              <w:r w:rsidDel="00ED11E4">
                <w:rPr>
                  <w:rFonts w:eastAsia="Calibri" w:cs="Calibri"/>
                </w:rPr>
                <w:delText>95</w:delText>
              </w:r>
            </w:del>
            <w:ins w:id="5" w:author="Leppanen, Jenni" w:date="2016-12-09T14:59:00Z">
              <w:r w:rsidR="00ED11E4">
                <w:rPr>
                  <w:rFonts w:eastAsia="Calibri" w:cs="Calibri"/>
                </w:rPr>
                <w:t>79</w:t>
              </w:r>
            </w:ins>
            <w:r>
              <w:rPr>
                <w:rFonts w:eastAsia="Calibri" w:cs="Calibri"/>
              </w:rPr>
              <w:t>, p &lt; 0.001</w:t>
            </w:r>
          </w:p>
          <w:p w:rsidR="00C419E9" w:rsidRDefault="00C419E9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Medication status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14.</w:t>
            </w:r>
            <w:del w:id="6" w:author="Leppanen, Jenni" w:date="2016-12-09T14:59:00Z">
              <w:r w:rsidDel="00ED11E4">
                <w:rPr>
                  <w:rFonts w:eastAsia="Calibri" w:cs="Calibri"/>
                </w:rPr>
                <w:delText>87</w:delText>
              </w:r>
            </w:del>
            <w:ins w:id="7" w:author="Leppanen, Jenni" w:date="2016-12-09T14:59:00Z">
              <w:r w:rsidR="00ED11E4">
                <w:rPr>
                  <w:rFonts w:eastAsia="Calibri" w:cs="Calibri"/>
                </w:rPr>
                <w:t>38</w:t>
              </w:r>
            </w:ins>
            <w:r>
              <w:rPr>
                <w:rFonts w:eastAsia="Calibri" w:cs="Calibri"/>
              </w:rPr>
              <w:t>, p &lt; 0.001</w:t>
            </w:r>
          </w:p>
          <w:p w:rsidR="00C419E9" w:rsidRDefault="00C419E9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Drug x Film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0.04, p = 0.833</w:t>
            </w:r>
          </w:p>
          <w:p w:rsidR="00C419E9" w:rsidRDefault="00C419E9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Drug x Medication status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0.19, p = 0.666</w:t>
            </w:r>
          </w:p>
          <w:p w:rsidR="00C419E9" w:rsidRDefault="00C419E9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Film x Medication status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9.</w:t>
            </w:r>
            <w:del w:id="8" w:author="Leppanen, Jenni" w:date="2016-12-09T14:59:00Z">
              <w:r w:rsidDel="00ED11E4">
                <w:rPr>
                  <w:rFonts w:eastAsia="Calibri" w:cs="Calibri"/>
                </w:rPr>
                <w:delText>15</w:delText>
              </w:r>
            </w:del>
            <w:ins w:id="9" w:author="Leppanen, Jenni" w:date="2016-12-09T14:59:00Z">
              <w:r w:rsidR="00ED11E4">
                <w:rPr>
                  <w:rFonts w:eastAsia="Calibri" w:cs="Calibri"/>
                </w:rPr>
                <w:t>11</w:t>
              </w:r>
            </w:ins>
            <w:r>
              <w:rPr>
                <w:rFonts w:eastAsia="Calibri" w:cs="Calibri"/>
              </w:rPr>
              <w:t xml:space="preserve">, p = 0.003 </w:t>
            </w:r>
          </w:p>
          <w:p w:rsidR="00C419E9" w:rsidRDefault="00C419E9" w:rsidP="00ED11E4">
            <w:r>
              <w:rPr>
                <w:rFonts w:eastAsia="Calibri" w:cs="Calibri"/>
              </w:rPr>
              <w:t xml:space="preserve">Drug x Film x Medication status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0.28, p = 0.</w:t>
            </w:r>
            <w:del w:id="10" w:author="Leppanen, Jenni" w:date="2016-12-09T14:59:00Z">
              <w:r w:rsidDel="00ED11E4">
                <w:rPr>
                  <w:rFonts w:eastAsia="Calibri" w:cs="Calibri"/>
                </w:rPr>
                <w:delText>597</w:delText>
              </w:r>
            </w:del>
            <w:ins w:id="11" w:author="Leppanen, Jenni" w:date="2016-12-09T14:59:00Z">
              <w:r w:rsidR="00ED11E4">
                <w:rPr>
                  <w:rFonts w:eastAsia="Calibri" w:cs="Calibri"/>
                </w:rPr>
                <w:t>598</w:t>
              </w:r>
            </w:ins>
          </w:p>
        </w:tc>
      </w:tr>
      <w:tr w:rsidR="00C419E9" w:rsidTr="00FD7C01">
        <w:tc>
          <w:tcPr>
            <w:tcW w:w="1261" w:type="dxa"/>
            <w:vMerge/>
          </w:tcPr>
          <w:p w:rsidR="00C419E9" w:rsidRDefault="00C419E9" w:rsidP="00FD7C01"/>
        </w:tc>
        <w:tc>
          <w:tcPr>
            <w:tcW w:w="832" w:type="dxa"/>
            <w:vMerge/>
          </w:tcPr>
          <w:p w:rsidR="00C419E9" w:rsidRDefault="00C419E9" w:rsidP="00FD7C01"/>
        </w:tc>
        <w:tc>
          <w:tcPr>
            <w:tcW w:w="1006" w:type="dxa"/>
          </w:tcPr>
          <w:p w:rsidR="00C419E9" w:rsidRDefault="00C419E9" w:rsidP="00FD7C01">
            <w:r>
              <w:t>Placebo</w:t>
            </w:r>
          </w:p>
        </w:tc>
        <w:tc>
          <w:tcPr>
            <w:tcW w:w="1540" w:type="dxa"/>
          </w:tcPr>
          <w:p w:rsidR="00C419E9" w:rsidRDefault="00C419E9" w:rsidP="00FD7C01">
            <w:r>
              <w:t>0.09 (0.07)</w:t>
            </w:r>
          </w:p>
        </w:tc>
        <w:tc>
          <w:tcPr>
            <w:tcW w:w="1541" w:type="dxa"/>
          </w:tcPr>
          <w:p w:rsidR="00C419E9" w:rsidRDefault="00C419E9" w:rsidP="00FD7C01">
            <w:r>
              <w:t>0.23 (0.21)</w:t>
            </w:r>
          </w:p>
        </w:tc>
        <w:tc>
          <w:tcPr>
            <w:tcW w:w="2859" w:type="dxa"/>
            <w:vMerge/>
          </w:tcPr>
          <w:p w:rsidR="00C419E9" w:rsidRDefault="00C419E9" w:rsidP="00FD7C01"/>
        </w:tc>
      </w:tr>
      <w:tr w:rsidR="00C419E9" w:rsidTr="00FD7C01">
        <w:tc>
          <w:tcPr>
            <w:tcW w:w="1261" w:type="dxa"/>
            <w:vMerge/>
          </w:tcPr>
          <w:p w:rsidR="00C419E9" w:rsidRDefault="00C419E9" w:rsidP="00FD7C01"/>
        </w:tc>
        <w:tc>
          <w:tcPr>
            <w:tcW w:w="832" w:type="dxa"/>
            <w:vMerge w:val="restart"/>
          </w:tcPr>
          <w:p w:rsidR="00C419E9" w:rsidRDefault="00C419E9" w:rsidP="00FD7C01">
            <w:r>
              <w:t>Film 2</w:t>
            </w:r>
          </w:p>
        </w:tc>
        <w:tc>
          <w:tcPr>
            <w:tcW w:w="1006" w:type="dxa"/>
          </w:tcPr>
          <w:p w:rsidR="00C419E9" w:rsidRDefault="00C419E9" w:rsidP="00FD7C01">
            <w:r>
              <w:t>Oxytocin</w:t>
            </w:r>
          </w:p>
        </w:tc>
        <w:tc>
          <w:tcPr>
            <w:tcW w:w="1540" w:type="dxa"/>
          </w:tcPr>
          <w:p w:rsidR="00C419E9" w:rsidRDefault="00C419E9" w:rsidP="00FD7C01">
            <w:r>
              <w:t>0.05 (0.09)</w:t>
            </w:r>
          </w:p>
        </w:tc>
        <w:tc>
          <w:tcPr>
            <w:tcW w:w="1541" w:type="dxa"/>
          </w:tcPr>
          <w:p w:rsidR="00C419E9" w:rsidRDefault="00C419E9" w:rsidP="00FD7C01">
            <w:r>
              <w:t>0.05 (0.10)</w:t>
            </w:r>
          </w:p>
        </w:tc>
        <w:tc>
          <w:tcPr>
            <w:tcW w:w="2859" w:type="dxa"/>
            <w:vMerge/>
          </w:tcPr>
          <w:p w:rsidR="00C419E9" w:rsidRDefault="00C419E9" w:rsidP="00FD7C01"/>
        </w:tc>
      </w:tr>
      <w:tr w:rsidR="00C419E9" w:rsidTr="00FD7C01">
        <w:tc>
          <w:tcPr>
            <w:tcW w:w="1261" w:type="dxa"/>
            <w:vMerge/>
          </w:tcPr>
          <w:p w:rsidR="00C419E9" w:rsidRDefault="00C419E9" w:rsidP="00FD7C01"/>
        </w:tc>
        <w:tc>
          <w:tcPr>
            <w:tcW w:w="832" w:type="dxa"/>
            <w:vMerge/>
          </w:tcPr>
          <w:p w:rsidR="00C419E9" w:rsidRDefault="00C419E9" w:rsidP="00FD7C01"/>
        </w:tc>
        <w:tc>
          <w:tcPr>
            <w:tcW w:w="1006" w:type="dxa"/>
          </w:tcPr>
          <w:p w:rsidR="00C419E9" w:rsidRDefault="00C419E9" w:rsidP="00FD7C01">
            <w:r>
              <w:t>Placebo</w:t>
            </w:r>
          </w:p>
        </w:tc>
        <w:tc>
          <w:tcPr>
            <w:tcW w:w="1540" w:type="dxa"/>
          </w:tcPr>
          <w:p w:rsidR="00C419E9" w:rsidRDefault="00C419E9" w:rsidP="00FD7C01">
            <w:r>
              <w:t>0.06 (0.14)</w:t>
            </w:r>
          </w:p>
        </w:tc>
        <w:tc>
          <w:tcPr>
            <w:tcW w:w="1541" w:type="dxa"/>
          </w:tcPr>
          <w:p w:rsidR="00C419E9" w:rsidRDefault="00C419E9" w:rsidP="00FD7C01">
            <w:r>
              <w:t>0.05 (0.07)</w:t>
            </w:r>
          </w:p>
        </w:tc>
        <w:tc>
          <w:tcPr>
            <w:tcW w:w="2859" w:type="dxa"/>
            <w:vMerge/>
          </w:tcPr>
          <w:p w:rsidR="00C419E9" w:rsidRDefault="00C419E9" w:rsidP="00FD7C01"/>
        </w:tc>
      </w:tr>
      <w:tr w:rsidR="00C419E9" w:rsidTr="00FD7C01">
        <w:tc>
          <w:tcPr>
            <w:tcW w:w="1261" w:type="dxa"/>
            <w:vMerge w:val="restart"/>
          </w:tcPr>
          <w:p w:rsidR="00C419E9" w:rsidRDefault="00C419E9" w:rsidP="00FD7C01">
            <w:r>
              <w:t>Expressions of sadness</w:t>
            </w:r>
          </w:p>
        </w:tc>
        <w:tc>
          <w:tcPr>
            <w:tcW w:w="832" w:type="dxa"/>
            <w:vMerge w:val="restart"/>
          </w:tcPr>
          <w:p w:rsidR="00C419E9" w:rsidRDefault="00C419E9" w:rsidP="00FD7C01">
            <w:r>
              <w:t>Film 1</w:t>
            </w:r>
          </w:p>
        </w:tc>
        <w:tc>
          <w:tcPr>
            <w:tcW w:w="1006" w:type="dxa"/>
          </w:tcPr>
          <w:p w:rsidR="00C419E9" w:rsidRDefault="00C419E9" w:rsidP="00FD7C01">
            <w:r>
              <w:t>Oxytocin</w:t>
            </w:r>
          </w:p>
        </w:tc>
        <w:tc>
          <w:tcPr>
            <w:tcW w:w="1540" w:type="dxa"/>
          </w:tcPr>
          <w:p w:rsidR="00C419E9" w:rsidRDefault="00C419E9" w:rsidP="00FD7C01">
            <w:r>
              <w:t>0.01 (0.02)</w:t>
            </w:r>
          </w:p>
        </w:tc>
        <w:tc>
          <w:tcPr>
            <w:tcW w:w="1541" w:type="dxa"/>
          </w:tcPr>
          <w:p w:rsidR="00C419E9" w:rsidRDefault="00C419E9" w:rsidP="00FD7C01">
            <w:r>
              <w:t>0.004 (0.005)</w:t>
            </w:r>
          </w:p>
        </w:tc>
        <w:tc>
          <w:tcPr>
            <w:tcW w:w="2859" w:type="dxa"/>
            <w:vMerge w:val="restart"/>
          </w:tcPr>
          <w:p w:rsidR="00C419E9" w:rsidRDefault="00C419E9" w:rsidP="00FD7C01">
            <w:pPr>
              <w:rPr>
                <w:rFonts w:eastAsia="Calibri" w:cs="Calibri"/>
              </w:rPr>
            </w:pPr>
            <w:r>
              <w:t xml:space="preserve">Drug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0.</w:t>
            </w:r>
            <w:del w:id="12" w:author="Leppanen, Jenni" w:date="2016-12-09T15:08:00Z">
              <w:r w:rsidDel="006A1DC6">
                <w:rPr>
                  <w:rFonts w:eastAsia="Calibri" w:cs="Calibri"/>
                </w:rPr>
                <w:delText>88</w:delText>
              </w:r>
            </w:del>
            <w:ins w:id="13" w:author="Leppanen, Jenni" w:date="2016-12-09T15:08:00Z">
              <w:r w:rsidR="006A1DC6">
                <w:rPr>
                  <w:rFonts w:eastAsia="Calibri" w:cs="Calibri"/>
                </w:rPr>
                <w:t>87</w:t>
              </w:r>
            </w:ins>
            <w:r>
              <w:rPr>
                <w:rFonts w:eastAsia="Calibri" w:cs="Calibri"/>
              </w:rPr>
              <w:t>, p = 0.</w:t>
            </w:r>
            <w:del w:id="14" w:author="Leppanen, Jenni" w:date="2016-12-09T15:08:00Z">
              <w:r w:rsidDel="006A1DC6">
                <w:rPr>
                  <w:rFonts w:eastAsia="Calibri" w:cs="Calibri"/>
                </w:rPr>
                <w:delText>349</w:delText>
              </w:r>
            </w:del>
            <w:ins w:id="15" w:author="Leppanen, Jenni" w:date="2016-12-09T15:08:00Z">
              <w:r w:rsidR="006A1DC6">
                <w:rPr>
                  <w:rFonts w:eastAsia="Calibri" w:cs="Calibri"/>
                </w:rPr>
                <w:t>351</w:t>
              </w:r>
            </w:ins>
          </w:p>
          <w:p w:rsidR="00C419E9" w:rsidRDefault="00C419E9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Film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9.</w:t>
            </w:r>
            <w:del w:id="16" w:author="Leppanen, Jenni" w:date="2016-12-09T15:08:00Z">
              <w:r w:rsidDel="006A1DC6">
                <w:rPr>
                  <w:rFonts w:eastAsia="Calibri" w:cs="Calibri"/>
                </w:rPr>
                <w:delText>47</w:delText>
              </w:r>
            </w:del>
            <w:ins w:id="17" w:author="Leppanen, Jenni" w:date="2016-12-09T15:08:00Z">
              <w:r w:rsidR="006A1DC6">
                <w:rPr>
                  <w:rFonts w:eastAsia="Calibri" w:cs="Calibri"/>
                </w:rPr>
                <w:t>44</w:t>
              </w:r>
            </w:ins>
            <w:r>
              <w:rPr>
                <w:rFonts w:eastAsia="Calibri" w:cs="Calibri"/>
              </w:rPr>
              <w:t>, p = 0.002</w:t>
            </w:r>
          </w:p>
          <w:p w:rsidR="00C419E9" w:rsidRDefault="00C419E9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Medication status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0.</w:t>
            </w:r>
            <w:del w:id="18" w:author="Leppanen, Jenni" w:date="2016-12-09T15:09:00Z">
              <w:r w:rsidDel="00097A86">
                <w:rPr>
                  <w:rFonts w:eastAsia="Calibri" w:cs="Calibri"/>
                </w:rPr>
                <w:delText>71</w:delText>
              </w:r>
            </w:del>
            <w:ins w:id="19" w:author="Leppanen, Jenni" w:date="2016-12-09T15:09:00Z">
              <w:r w:rsidR="00097A86">
                <w:rPr>
                  <w:rFonts w:eastAsia="Calibri" w:cs="Calibri"/>
                </w:rPr>
                <w:t>53</w:t>
              </w:r>
            </w:ins>
            <w:r>
              <w:rPr>
                <w:rFonts w:eastAsia="Calibri" w:cs="Calibri"/>
              </w:rPr>
              <w:t>, p = 0.</w:t>
            </w:r>
            <w:del w:id="20" w:author="Leppanen, Jenni" w:date="2016-12-09T15:09:00Z">
              <w:r w:rsidDel="00097A86">
                <w:rPr>
                  <w:rFonts w:eastAsia="Calibri" w:cs="Calibri"/>
                </w:rPr>
                <w:delText>398</w:delText>
              </w:r>
            </w:del>
            <w:ins w:id="21" w:author="Leppanen, Jenni" w:date="2016-12-09T15:09:00Z">
              <w:r w:rsidR="00097A86">
                <w:rPr>
                  <w:rFonts w:eastAsia="Calibri" w:cs="Calibri"/>
                </w:rPr>
                <w:t>465</w:t>
              </w:r>
            </w:ins>
          </w:p>
          <w:p w:rsidR="00C419E9" w:rsidRDefault="00C419E9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Drug x Film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2.</w:t>
            </w:r>
            <w:del w:id="22" w:author="Leppanen, Jenni" w:date="2016-12-09T15:09:00Z">
              <w:r w:rsidDel="00097A86">
                <w:rPr>
                  <w:rFonts w:eastAsia="Calibri" w:cs="Calibri"/>
                </w:rPr>
                <w:delText>46</w:delText>
              </w:r>
            </w:del>
            <w:ins w:id="23" w:author="Leppanen, Jenni" w:date="2016-12-09T15:09:00Z">
              <w:r w:rsidR="00097A86">
                <w:rPr>
                  <w:rFonts w:eastAsia="Calibri" w:cs="Calibri"/>
                </w:rPr>
                <w:t>44</w:t>
              </w:r>
            </w:ins>
            <w:r>
              <w:rPr>
                <w:rFonts w:eastAsia="Calibri" w:cs="Calibri"/>
              </w:rPr>
              <w:t>, p = 0.</w:t>
            </w:r>
            <w:del w:id="24" w:author="Leppanen, Jenni" w:date="2016-12-09T15:09:00Z">
              <w:r w:rsidDel="00097A86">
                <w:rPr>
                  <w:rFonts w:eastAsia="Calibri" w:cs="Calibri"/>
                </w:rPr>
                <w:delText>117</w:delText>
              </w:r>
            </w:del>
            <w:ins w:id="25" w:author="Leppanen, Jenni" w:date="2016-12-09T15:09:00Z">
              <w:r w:rsidR="00097A86">
                <w:rPr>
                  <w:rFonts w:eastAsia="Calibri" w:cs="Calibri"/>
                </w:rPr>
                <w:t>119</w:t>
              </w:r>
            </w:ins>
          </w:p>
          <w:p w:rsidR="00C419E9" w:rsidRDefault="00C419E9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Drug x Medication status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0.</w:t>
            </w:r>
            <w:del w:id="26" w:author="Leppanen, Jenni" w:date="2016-12-09T15:09:00Z">
              <w:r w:rsidDel="00097A86">
                <w:rPr>
                  <w:rFonts w:eastAsia="Calibri" w:cs="Calibri"/>
                </w:rPr>
                <w:delText>78</w:delText>
              </w:r>
            </w:del>
            <w:ins w:id="27" w:author="Leppanen, Jenni" w:date="2016-12-09T15:09:00Z">
              <w:r w:rsidR="00097A86">
                <w:rPr>
                  <w:rFonts w:eastAsia="Calibri" w:cs="Calibri"/>
                </w:rPr>
                <w:t>77</w:t>
              </w:r>
            </w:ins>
            <w:r>
              <w:rPr>
                <w:rFonts w:eastAsia="Calibri" w:cs="Calibri"/>
              </w:rPr>
              <w:t>, p = 0.</w:t>
            </w:r>
            <w:del w:id="28" w:author="Leppanen, Jenni" w:date="2016-12-09T15:09:00Z">
              <w:r w:rsidDel="00097A86">
                <w:rPr>
                  <w:rFonts w:eastAsia="Calibri" w:cs="Calibri"/>
                </w:rPr>
                <w:delText>378</w:delText>
              </w:r>
            </w:del>
            <w:ins w:id="29" w:author="Leppanen, Jenni" w:date="2016-12-09T15:09:00Z">
              <w:r w:rsidR="00097A86">
                <w:rPr>
                  <w:rFonts w:eastAsia="Calibri" w:cs="Calibri"/>
                </w:rPr>
                <w:t>381</w:t>
              </w:r>
            </w:ins>
          </w:p>
          <w:p w:rsidR="00C419E9" w:rsidRDefault="00C419E9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Film x Medication status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&lt; 0.01, p = 0.</w:t>
            </w:r>
            <w:del w:id="30" w:author="Leppanen, Jenni" w:date="2016-12-09T15:09:00Z">
              <w:r w:rsidDel="00097A86">
                <w:rPr>
                  <w:rFonts w:eastAsia="Calibri" w:cs="Calibri"/>
                </w:rPr>
                <w:delText xml:space="preserve">953 </w:delText>
              </w:r>
            </w:del>
            <w:ins w:id="31" w:author="Leppanen, Jenni" w:date="2016-12-09T15:09:00Z">
              <w:r w:rsidR="00097A86">
                <w:rPr>
                  <w:rFonts w:eastAsia="Calibri" w:cs="Calibri"/>
                </w:rPr>
                <w:t xml:space="preserve">954 </w:t>
              </w:r>
            </w:ins>
          </w:p>
          <w:p w:rsidR="00C419E9" w:rsidRDefault="00C419E9" w:rsidP="00FD7C01">
            <w:r>
              <w:rPr>
                <w:rFonts w:eastAsia="Calibri" w:cs="Calibri"/>
              </w:rPr>
              <w:t xml:space="preserve">Drug x Film x Medication status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0.26, p = 0.610</w:t>
            </w:r>
          </w:p>
        </w:tc>
      </w:tr>
      <w:tr w:rsidR="00C419E9" w:rsidTr="00FD7C01">
        <w:tc>
          <w:tcPr>
            <w:tcW w:w="1261" w:type="dxa"/>
            <w:vMerge/>
          </w:tcPr>
          <w:p w:rsidR="00C419E9" w:rsidRDefault="00C419E9" w:rsidP="00FD7C01"/>
        </w:tc>
        <w:tc>
          <w:tcPr>
            <w:tcW w:w="832" w:type="dxa"/>
            <w:vMerge/>
          </w:tcPr>
          <w:p w:rsidR="00C419E9" w:rsidRDefault="00C419E9" w:rsidP="00FD7C01"/>
        </w:tc>
        <w:tc>
          <w:tcPr>
            <w:tcW w:w="1006" w:type="dxa"/>
          </w:tcPr>
          <w:p w:rsidR="00C419E9" w:rsidRDefault="00C419E9" w:rsidP="00FD7C01">
            <w:r>
              <w:t>Placebo</w:t>
            </w:r>
          </w:p>
        </w:tc>
        <w:tc>
          <w:tcPr>
            <w:tcW w:w="1540" w:type="dxa"/>
          </w:tcPr>
          <w:p w:rsidR="00C419E9" w:rsidRDefault="00C419E9" w:rsidP="00FD7C01">
            <w:r>
              <w:t>0.01 (0.01)</w:t>
            </w:r>
          </w:p>
        </w:tc>
        <w:tc>
          <w:tcPr>
            <w:tcW w:w="1541" w:type="dxa"/>
          </w:tcPr>
          <w:p w:rsidR="00C419E9" w:rsidRDefault="00C419E9" w:rsidP="00FD7C01">
            <w:r>
              <w:t>0.002 (0.002)</w:t>
            </w:r>
          </w:p>
        </w:tc>
        <w:tc>
          <w:tcPr>
            <w:tcW w:w="2859" w:type="dxa"/>
            <w:vMerge/>
          </w:tcPr>
          <w:p w:rsidR="00C419E9" w:rsidRDefault="00C419E9" w:rsidP="00FD7C01"/>
        </w:tc>
      </w:tr>
      <w:tr w:rsidR="00C419E9" w:rsidTr="00FD7C01">
        <w:tc>
          <w:tcPr>
            <w:tcW w:w="1261" w:type="dxa"/>
            <w:vMerge/>
          </w:tcPr>
          <w:p w:rsidR="00C419E9" w:rsidRDefault="00C419E9" w:rsidP="00FD7C01"/>
        </w:tc>
        <w:tc>
          <w:tcPr>
            <w:tcW w:w="832" w:type="dxa"/>
            <w:vMerge w:val="restart"/>
          </w:tcPr>
          <w:p w:rsidR="00C419E9" w:rsidRDefault="00C419E9" w:rsidP="00FD7C01">
            <w:r>
              <w:t>Film 2</w:t>
            </w:r>
          </w:p>
        </w:tc>
        <w:tc>
          <w:tcPr>
            <w:tcW w:w="1006" w:type="dxa"/>
          </w:tcPr>
          <w:p w:rsidR="00C419E9" w:rsidRDefault="00C419E9" w:rsidP="00FD7C01">
            <w:r>
              <w:t>Oxytocin</w:t>
            </w:r>
          </w:p>
        </w:tc>
        <w:tc>
          <w:tcPr>
            <w:tcW w:w="1540" w:type="dxa"/>
          </w:tcPr>
          <w:p w:rsidR="00C419E9" w:rsidRDefault="00C419E9" w:rsidP="00FD7C01">
            <w:r>
              <w:t>0.01 (0.01)</w:t>
            </w:r>
          </w:p>
        </w:tc>
        <w:tc>
          <w:tcPr>
            <w:tcW w:w="1541" w:type="dxa"/>
          </w:tcPr>
          <w:p w:rsidR="00C419E9" w:rsidRDefault="00C419E9" w:rsidP="00FD7C01">
            <w:r>
              <w:t>0.01 (0.16)</w:t>
            </w:r>
          </w:p>
        </w:tc>
        <w:tc>
          <w:tcPr>
            <w:tcW w:w="2859" w:type="dxa"/>
            <w:vMerge/>
          </w:tcPr>
          <w:p w:rsidR="00C419E9" w:rsidRDefault="00C419E9" w:rsidP="00FD7C01"/>
        </w:tc>
      </w:tr>
      <w:tr w:rsidR="00C419E9" w:rsidTr="00FD7C01">
        <w:tc>
          <w:tcPr>
            <w:tcW w:w="1261" w:type="dxa"/>
            <w:vMerge/>
          </w:tcPr>
          <w:p w:rsidR="00C419E9" w:rsidRDefault="00C419E9" w:rsidP="00FD7C01"/>
        </w:tc>
        <w:tc>
          <w:tcPr>
            <w:tcW w:w="832" w:type="dxa"/>
            <w:vMerge/>
          </w:tcPr>
          <w:p w:rsidR="00C419E9" w:rsidRDefault="00C419E9" w:rsidP="00FD7C01"/>
        </w:tc>
        <w:tc>
          <w:tcPr>
            <w:tcW w:w="1006" w:type="dxa"/>
          </w:tcPr>
          <w:p w:rsidR="00C419E9" w:rsidRDefault="00C419E9" w:rsidP="00FD7C01">
            <w:r>
              <w:t>Placebo</w:t>
            </w:r>
          </w:p>
        </w:tc>
        <w:tc>
          <w:tcPr>
            <w:tcW w:w="1540" w:type="dxa"/>
          </w:tcPr>
          <w:p w:rsidR="00C419E9" w:rsidRDefault="00C419E9" w:rsidP="00FD7C01">
            <w:r>
              <w:t>0.04 (0.07)</w:t>
            </w:r>
          </w:p>
        </w:tc>
        <w:tc>
          <w:tcPr>
            <w:tcW w:w="1541" w:type="dxa"/>
          </w:tcPr>
          <w:p w:rsidR="00C419E9" w:rsidRDefault="00C419E9" w:rsidP="00FD7C01">
            <w:r>
              <w:t>0.02 (0.03)</w:t>
            </w:r>
          </w:p>
        </w:tc>
        <w:tc>
          <w:tcPr>
            <w:tcW w:w="2859" w:type="dxa"/>
            <w:vMerge/>
          </w:tcPr>
          <w:p w:rsidR="00C419E9" w:rsidRDefault="00C419E9" w:rsidP="00FD7C01"/>
        </w:tc>
      </w:tr>
      <w:tr w:rsidR="00C419E9" w:rsidTr="00FD7C01">
        <w:tc>
          <w:tcPr>
            <w:tcW w:w="1261" w:type="dxa"/>
            <w:vMerge w:val="restart"/>
          </w:tcPr>
          <w:p w:rsidR="00C419E9" w:rsidRDefault="00C419E9" w:rsidP="00FD7C01">
            <w:r>
              <w:t>Looking away (seconds)</w:t>
            </w:r>
          </w:p>
        </w:tc>
        <w:tc>
          <w:tcPr>
            <w:tcW w:w="832" w:type="dxa"/>
            <w:vMerge w:val="restart"/>
          </w:tcPr>
          <w:p w:rsidR="00C419E9" w:rsidRDefault="00C419E9" w:rsidP="00FD7C01">
            <w:r>
              <w:t>Film 1</w:t>
            </w:r>
          </w:p>
        </w:tc>
        <w:tc>
          <w:tcPr>
            <w:tcW w:w="1006" w:type="dxa"/>
          </w:tcPr>
          <w:p w:rsidR="00C419E9" w:rsidRDefault="00C419E9" w:rsidP="00FD7C01">
            <w:r>
              <w:t>Oxytocin</w:t>
            </w:r>
          </w:p>
        </w:tc>
        <w:tc>
          <w:tcPr>
            <w:tcW w:w="1540" w:type="dxa"/>
          </w:tcPr>
          <w:p w:rsidR="00C419E9" w:rsidRDefault="00C419E9" w:rsidP="00FD7C01">
            <w:r>
              <w:t>1.14 (3.18)</w:t>
            </w:r>
          </w:p>
        </w:tc>
        <w:tc>
          <w:tcPr>
            <w:tcW w:w="1541" w:type="dxa"/>
          </w:tcPr>
          <w:p w:rsidR="00C419E9" w:rsidRDefault="00C419E9" w:rsidP="00FD7C01">
            <w:r>
              <w:t>1.40 (1.72)</w:t>
            </w:r>
          </w:p>
        </w:tc>
        <w:tc>
          <w:tcPr>
            <w:tcW w:w="2859" w:type="dxa"/>
            <w:vMerge w:val="restart"/>
          </w:tcPr>
          <w:p w:rsidR="00C419E9" w:rsidRDefault="00C419E9" w:rsidP="00FD7C01">
            <w:pPr>
              <w:rPr>
                <w:rFonts w:eastAsia="Calibri" w:cs="Calibri"/>
              </w:rPr>
            </w:pPr>
            <w:r>
              <w:t xml:space="preserve">Drug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0.25, p = 0.619</w:t>
            </w:r>
          </w:p>
          <w:p w:rsidR="00C419E9" w:rsidRDefault="00C419E9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Film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6.</w:t>
            </w:r>
            <w:del w:id="32" w:author="Leppanen, Jenni" w:date="2016-12-09T15:19:00Z">
              <w:r w:rsidDel="00C973E5">
                <w:rPr>
                  <w:rFonts w:eastAsia="Calibri" w:cs="Calibri"/>
                </w:rPr>
                <w:delText>04</w:delText>
              </w:r>
            </w:del>
            <w:ins w:id="33" w:author="Leppanen, Jenni" w:date="2016-12-09T15:19:00Z">
              <w:r w:rsidR="00C973E5">
                <w:rPr>
                  <w:rFonts w:eastAsia="Calibri" w:cs="Calibri"/>
                </w:rPr>
                <w:t>01</w:t>
              </w:r>
            </w:ins>
            <w:r>
              <w:rPr>
                <w:rFonts w:eastAsia="Calibri" w:cs="Calibri"/>
              </w:rPr>
              <w:t>, p = 0.014</w:t>
            </w:r>
          </w:p>
          <w:p w:rsidR="00C419E9" w:rsidRDefault="00C419E9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Medication status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3.</w:t>
            </w:r>
            <w:del w:id="34" w:author="Leppanen, Jenni" w:date="2016-12-09T15:19:00Z">
              <w:r w:rsidDel="00C973E5">
                <w:rPr>
                  <w:rFonts w:eastAsia="Calibri" w:cs="Calibri"/>
                </w:rPr>
                <w:delText>85</w:delText>
              </w:r>
            </w:del>
            <w:ins w:id="35" w:author="Leppanen, Jenni" w:date="2016-12-09T15:19:00Z">
              <w:r w:rsidR="00C973E5">
                <w:rPr>
                  <w:rFonts w:eastAsia="Calibri" w:cs="Calibri"/>
                </w:rPr>
                <w:t>69</w:t>
              </w:r>
            </w:ins>
            <w:r>
              <w:rPr>
                <w:rFonts w:eastAsia="Calibri" w:cs="Calibri"/>
              </w:rPr>
              <w:t>, p = 0.</w:t>
            </w:r>
            <w:del w:id="36" w:author="Leppanen, Jenni" w:date="2016-12-09T15:19:00Z">
              <w:r w:rsidDel="00C973E5">
                <w:rPr>
                  <w:rFonts w:eastAsia="Calibri" w:cs="Calibri"/>
                </w:rPr>
                <w:delText>050</w:delText>
              </w:r>
            </w:del>
            <w:ins w:id="37" w:author="Leppanen, Jenni" w:date="2016-12-09T15:19:00Z">
              <w:r w:rsidR="00C973E5">
                <w:rPr>
                  <w:rFonts w:eastAsia="Calibri" w:cs="Calibri"/>
                </w:rPr>
                <w:t>055</w:t>
              </w:r>
            </w:ins>
          </w:p>
          <w:p w:rsidR="00C419E9" w:rsidRDefault="00C419E9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Drug x Film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&lt; 0.01, p = 0.973</w:t>
            </w:r>
          </w:p>
          <w:p w:rsidR="00C419E9" w:rsidRDefault="00C419E9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Drug x Medication status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</w:t>
            </w:r>
            <w:del w:id="38" w:author="Leppanen, Jenni" w:date="2016-12-09T15:19:00Z">
              <w:r w:rsidDel="00C973E5">
                <w:rPr>
                  <w:rFonts w:eastAsia="Calibri" w:cs="Calibri"/>
                </w:rPr>
                <w:delText>1.00</w:delText>
              </w:r>
            </w:del>
            <w:ins w:id="39" w:author="Leppanen, Jenni" w:date="2016-12-09T15:19:00Z">
              <w:r w:rsidR="00C973E5">
                <w:rPr>
                  <w:rFonts w:eastAsia="Calibri" w:cs="Calibri"/>
                </w:rPr>
                <w:t>0.99</w:t>
              </w:r>
            </w:ins>
            <w:r>
              <w:rPr>
                <w:rFonts w:eastAsia="Calibri" w:cs="Calibri"/>
              </w:rPr>
              <w:t>, p = 0.</w:t>
            </w:r>
            <w:del w:id="40" w:author="Leppanen, Jenni" w:date="2016-12-09T15:19:00Z">
              <w:r w:rsidDel="00C973E5">
                <w:rPr>
                  <w:rFonts w:eastAsia="Calibri" w:cs="Calibri"/>
                </w:rPr>
                <w:delText>318</w:delText>
              </w:r>
            </w:del>
            <w:ins w:id="41" w:author="Leppanen, Jenni" w:date="2016-12-09T15:19:00Z">
              <w:r w:rsidR="00C973E5">
                <w:rPr>
                  <w:rFonts w:eastAsia="Calibri" w:cs="Calibri"/>
                </w:rPr>
                <w:t>320</w:t>
              </w:r>
            </w:ins>
          </w:p>
          <w:p w:rsidR="00C419E9" w:rsidRDefault="00C419E9" w:rsidP="00FD7C01">
            <w:pPr>
              <w:rPr>
                <w:rFonts w:eastAsia="Calibri" w:cs="Calibri"/>
              </w:rPr>
            </w:pPr>
            <w:r>
              <w:rPr>
                <w:rFonts w:eastAsia="Calibri" w:cs="Calibri"/>
              </w:rPr>
              <w:t xml:space="preserve">Film x Medication status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2.98, p = 0.084 </w:t>
            </w:r>
          </w:p>
          <w:p w:rsidR="00C419E9" w:rsidRDefault="00C419E9" w:rsidP="00FD7C01">
            <w:r>
              <w:rPr>
                <w:rFonts w:eastAsia="Calibri" w:cs="Calibri"/>
              </w:rPr>
              <w:t xml:space="preserve">Drug x Film x Medication status: </w:t>
            </w:r>
            <w:r w:rsidRPr="00E36760">
              <w:rPr>
                <w:rFonts w:eastAsia="Calibri" w:cs="Calibri"/>
              </w:rPr>
              <w:t>Χ</w:t>
            </w:r>
            <w:r w:rsidRPr="00E36760">
              <w:rPr>
                <w:rFonts w:eastAsia="Calibri" w:cs="Calibri"/>
                <w:vertAlign w:val="superscript"/>
              </w:rPr>
              <w:t>2</w:t>
            </w:r>
            <w:r>
              <w:rPr>
                <w:rFonts w:eastAsia="Calibri" w:cs="Calibri"/>
              </w:rPr>
              <w:t xml:space="preserve"> = 0.63, p = 0.426</w:t>
            </w:r>
          </w:p>
        </w:tc>
      </w:tr>
      <w:tr w:rsidR="00C419E9" w:rsidTr="00FD7C01">
        <w:tc>
          <w:tcPr>
            <w:tcW w:w="1261" w:type="dxa"/>
            <w:vMerge/>
          </w:tcPr>
          <w:p w:rsidR="00C419E9" w:rsidRDefault="00C419E9" w:rsidP="00FD7C01"/>
        </w:tc>
        <w:tc>
          <w:tcPr>
            <w:tcW w:w="832" w:type="dxa"/>
            <w:vMerge/>
          </w:tcPr>
          <w:p w:rsidR="00C419E9" w:rsidRDefault="00C419E9" w:rsidP="00FD7C01"/>
        </w:tc>
        <w:tc>
          <w:tcPr>
            <w:tcW w:w="1006" w:type="dxa"/>
          </w:tcPr>
          <w:p w:rsidR="00C419E9" w:rsidRDefault="00C419E9" w:rsidP="00FD7C01">
            <w:r>
              <w:t>Placebo</w:t>
            </w:r>
          </w:p>
        </w:tc>
        <w:tc>
          <w:tcPr>
            <w:tcW w:w="1540" w:type="dxa"/>
          </w:tcPr>
          <w:p w:rsidR="00C419E9" w:rsidRDefault="00C419E9" w:rsidP="00FD7C01">
            <w:r>
              <w:t>1.00 (1.80)</w:t>
            </w:r>
          </w:p>
        </w:tc>
        <w:tc>
          <w:tcPr>
            <w:tcW w:w="1541" w:type="dxa"/>
          </w:tcPr>
          <w:p w:rsidR="00C419E9" w:rsidRDefault="00C419E9" w:rsidP="00FD7C01">
            <w:r>
              <w:t>1.00 (2.10)</w:t>
            </w:r>
          </w:p>
        </w:tc>
        <w:tc>
          <w:tcPr>
            <w:tcW w:w="2859" w:type="dxa"/>
            <w:vMerge/>
          </w:tcPr>
          <w:p w:rsidR="00C419E9" w:rsidRDefault="00C419E9" w:rsidP="00FD7C01"/>
        </w:tc>
      </w:tr>
      <w:tr w:rsidR="00C419E9" w:rsidTr="00FD7C01">
        <w:tc>
          <w:tcPr>
            <w:tcW w:w="1261" w:type="dxa"/>
            <w:vMerge/>
          </w:tcPr>
          <w:p w:rsidR="00C419E9" w:rsidRDefault="00C419E9" w:rsidP="00FD7C01"/>
        </w:tc>
        <w:tc>
          <w:tcPr>
            <w:tcW w:w="832" w:type="dxa"/>
            <w:vMerge w:val="restart"/>
          </w:tcPr>
          <w:p w:rsidR="00C419E9" w:rsidRDefault="00C419E9" w:rsidP="00FD7C01">
            <w:r>
              <w:t>Film 2</w:t>
            </w:r>
          </w:p>
        </w:tc>
        <w:tc>
          <w:tcPr>
            <w:tcW w:w="1006" w:type="dxa"/>
          </w:tcPr>
          <w:p w:rsidR="00C419E9" w:rsidRDefault="00C419E9" w:rsidP="00FD7C01">
            <w:r>
              <w:t>Oxytocin</w:t>
            </w:r>
          </w:p>
        </w:tc>
        <w:tc>
          <w:tcPr>
            <w:tcW w:w="1540" w:type="dxa"/>
          </w:tcPr>
          <w:p w:rsidR="00C419E9" w:rsidRDefault="00C419E9" w:rsidP="00FD7C01">
            <w:r>
              <w:t>1.14 (1.88)</w:t>
            </w:r>
          </w:p>
        </w:tc>
        <w:tc>
          <w:tcPr>
            <w:tcW w:w="1541" w:type="dxa"/>
          </w:tcPr>
          <w:p w:rsidR="00C419E9" w:rsidRDefault="00C419E9" w:rsidP="00FD7C01">
            <w:r>
              <w:t>4.20 (4.43)</w:t>
            </w:r>
          </w:p>
        </w:tc>
        <w:tc>
          <w:tcPr>
            <w:tcW w:w="2859" w:type="dxa"/>
            <w:vMerge/>
          </w:tcPr>
          <w:p w:rsidR="00C419E9" w:rsidRDefault="00C419E9" w:rsidP="00FD7C01"/>
        </w:tc>
      </w:tr>
      <w:tr w:rsidR="00C419E9" w:rsidTr="00FD7C01">
        <w:tc>
          <w:tcPr>
            <w:tcW w:w="1261" w:type="dxa"/>
            <w:vMerge/>
          </w:tcPr>
          <w:p w:rsidR="00C419E9" w:rsidRDefault="00C419E9" w:rsidP="00FD7C01"/>
        </w:tc>
        <w:tc>
          <w:tcPr>
            <w:tcW w:w="832" w:type="dxa"/>
            <w:vMerge/>
          </w:tcPr>
          <w:p w:rsidR="00C419E9" w:rsidRDefault="00C419E9" w:rsidP="00FD7C01"/>
        </w:tc>
        <w:tc>
          <w:tcPr>
            <w:tcW w:w="1006" w:type="dxa"/>
          </w:tcPr>
          <w:p w:rsidR="00C419E9" w:rsidRDefault="00C419E9" w:rsidP="00FD7C01">
            <w:r>
              <w:t>Placebo</w:t>
            </w:r>
          </w:p>
        </w:tc>
        <w:tc>
          <w:tcPr>
            <w:tcW w:w="1540" w:type="dxa"/>
          </w:tcPr>
          <w:p w:rsidR="00C419E9" w:rsidRDefault="00C419E9" w:rsidP="00FD7C01">
            <w:r>
              <w:t>1.86 (4.11)</w:t>
            </w:r>
          </w:p>
        </w:tc>
        <w:tc>
          <w:tcPr>
            <w:tcW w:w="1541" w:type="dxa"/>
          </w:tcPr>
          <w:p w:rsidR="00C419E9" w:rsidRDefault="00C419E9" w:rsidP="00FD7C01">
            <w:r>
              <w:t>2.87 (5.28)</w:t>
            </w:r>
          </w:p>
        </w:tc>
        <w:tc>
          <w:tcPr>
            <w:tcW w:w="2859" w:type="dxa"/>
            <w:vMerge/>
          </w:tcPr>
          <w:p w:rsidR="00C419E9" w:rsidRDefault="00C419E9" w:rsidP="00FD7C01"/>
        </w:tc>
      </w:tr>
    </w:tbl>
    <w:p w:rsidR="00C419E9" w:rsidRDefault="00ED11E4" w:rsidP="00C419E9">
      <w:ins w:id="42" w:author="Leppanen, Jenni" w:date="2016-12-09T14:57:00Z">
        <w:r>
          <w:t xml:space="preserve">All analyses were conducted controlling for self-reported psychopathology (DASS total + EDEQ total). </w:t>
        </w:r>
      </w:ins>
      <w:r w:rsidR="00C419E9">
        <w:t xml:space="preserve">AN = anorexia nervosa; </w:t>
      </w:r>
      <w:r w:rsidR="00C419E9">
        <w:rPr>
          <w:rFonts w:eastAsia="Calibri" w:cs="Calibri"/>
        </w:rPr>
        <w:t>Film 1 = humorous film clip; Film 2 = sad film clip</w:t>
      </w:r>
    </w:p>
    <w:p w:rsidR="00754A61" w:rsidRDefault="00754A61"/>
    <w:sectPr w:rsidR="00754A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9E9"/>
    <w:rsid w:val="00097A86"/>
    <w:rsid w:val="000B30AA"/>
    <w:rsid w:val="0034655C"/>
    <w:rsid w:val="006A1DC6"/>
    <w:rsid w:val="00754A61"/>
    <w:rsid w:val="00C419E9"/>
    <w:rsid w:val="00C973E5"/>
    <w:rsid w:val="00ED1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9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11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1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9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1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11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1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6</Words>
  <Characters>15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1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ppanen, Jenni</dc:creator>
  <cp:lastModifiedBy>Leppanen, Jenni</cp:lastModifiedBy>
  <cp:revision>6</cp:revision>
  <dcterms:created xsi:type="dcterms:W3CDTF">2016-11-04T18:27:00Z</dcterms:created>
  <dcterms:modified xsi:type="dcterms:W3CDTF">2016-12-09T18:26:00Z</dcterms:modified>
</cp:coreProperties>
</file>